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3FDBE" w14:textId="365DBF43" w:rsidR="00EB1486" w:rsidRDefault="00853628" w:rsidP="007F208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A63F3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0C768569" w14:textId="77777777" w:rsidR="00EB1486" w:rsidRDefault="00EB1486" w:rsidP="00AA63F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elacomgrade"/>
        <w:tblpPr w:leftFromText="141" w:rightFromText="141" w:vertAnchor="text" w:horzAnchor="margin" w:tblpXSpec="center" w:tblpY="335"/>
        <w:tblW w:w="10795" w:type="dxa"/>
        <w:tblLook w:val="04A0" w:firstRow="1" w:lastRow="0" w:firstColumn="1" w:lastColumn="0" w:noHBand="0" w:noVBand="1"/>
      </w:tblPr>
      <w:tblGrid>
        <w:gridCol w:w="950"/>
        <w:gridCol w:w="805"/>
        <w:gridCol w:w="772"/>
        <w:gridCol w:w="916"/>
        <w:gridCol w:w="816"/>
        <w:gridCol w:w="816"/>
        <w:gridCol w:w="961"/>
        <w:gridCol w:w="650"/>
        <w:gridCol w:w="1166"/>
        <w:gridCol w:w="1166"/>
        <w:gridCol w:w="816"/>
        <w:gridCol w:w="961"/>
      </w:tblGrid>
      <w:tr w:rsidR="00EB1486" w:rsidRPr="007E0CCF" w14:paraId="13C29749" w14:textId="77777777" w:rsidTr="007934EA">
        <w:trPr>
          <w:trHeight w:val="300"/>
        </w:trPr>
        <w:tc>
          <w:tcPr>
            <w:tcW w:w="10795" w:type="dxa"/>
            <w:gridSpan w:val="1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BEB8C1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able 1 - Patient Characteristics and </w:t>
            </w:r>
            <w:bookmarkStart w:id="0" w:name="_Hlk156584016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atment Protocol</w:t>
            </w:r>
            <w:bookmarkEnd w:id="0"/>
          </w:p>
        </w:tc>
      </w:tr>
      <w:tr w:rsidR="00EB1486" w:rsidRPr="007F208D" w14:paraId="56A8B89F" w14:textId="77777777" w:rsidTr="007F208D">
        <w:trPr>
          <w:trHeight w:val="610"/>
        </w:trPr>
        <w:tc>
          <w:tcPr>
            <w:tcW w:w="95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B3296D3" w14:textId="77777777" w:rsidR="00EB1486" w:rsidRPr="00D41B48" w:rsidRDefault="00EB1486" w:rsidP="007F20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bjects</w:t>
            </w:r>
            <w:proofErr w:type="spellEnd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/ cases</w:t>
            </w:r>
          </w:p>
        </w:tc>
        <w:tc>
          <w:tcPr>
            <w:tcW w:w="805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ED0E52F" w14:textId="77777777" w:rsidR="00EB1486" w:rsidRPr="00D41B48" w:rsidRDefault="00EB1486" w:rsidP="007F20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Gender</w:t>
            </w:r>
            <w:proofErr w:type="spellEnd"/>
          </w:p>
        </w:tc>
        <w:tc>
          <w:tcPr>
            <w:tcW w:w="772" w:type="dxa"/>
            <w:vMerge w:val="restart"/>
            <w:tcBorders>
              <w:left w:val="nil"/>
              <w:right w:val="nil"/>
            </w:tcBorders>
            <w:hideMark/>
          </w:tcPr>
          <w:p w14:paraId="3EF50F52" w14:textId="77777777" w:rsidR="00EB1486" w:rsidRPr="00D41B48" w:rsidRDefault="00EB1486" w:rsidP="007F20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ge (</w:t>
            </w: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years</w:t>
            </w:r>
            <w:proofErr w:type="spellEnd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916" w:type="dxa"/>
            <w:vMerge w:val="restart"/>
            <w:tcBorders>
              <w:left w:val="nil"/>
              <w:right w:val="nil"/>
            </w:tcBorders>
            <w:hideMark/>
          </w:tcPr>
          <w:p w14:paraId="5A598F0F" w14:textId="77777777" w:rsidR="00EB1486" w:rsidRPr="00D41B48" w:rsidRDefault="00EB1486" w:rsidP="007F20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Overbite</w:t>
            </w:r>
            <w:proofErr w:type="spellEnd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mm)</w:t>
            </w:r>
          </w:p>
        </w:tc>
        <w:tc>
          <w:tcPr>
            <w:tcW w:w="816" w:type="dxa"/>
            <w:vMerge w:val="restart"/>
            <w:tcBorders>
              <w:left w:val="nil"/>
              <w:right w:val="nil"/>
            </w:tcBorders>
            <w:hideMark/>
          </w:tcPr>
          <w:p w14:paraId="38D21D39" w14:textId="77777777" w:rsidR="00EB1486" w:rsidRPr="00D41B48" w:rsidRDefault="00EB1486" w:rsidP="007F20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Overjet</w:t>
            </w:r>
            <w:proofErr w:type="spellEnd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mm)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6FB7E753" w14:textId="77777777" w:rsidR="00EB1486" w:rsidRPr="00D41B48" w:rsidRDefault="00EB1486" w:rsidP="007F20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Space </w:t>
            </w: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nalysis</w:t>
            </w:r>
            <w:proofErr w:type="spellEnd"/>
          </w:p>
          <w:p w14:paraId="7D325043" w14:textId="77777777" w:rsidR="00EB1486" w:rsidRPr="00D41B48" w:rsidRDefault="00EB1486" w:rsidP="007F20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(mm)</w:t>
            </w:r>
          </w:p>
        </w:tc>
        <w:tc>
          <w:tcPr>
            <w:tcW w:w="650" w:type="dxa"/>
            <w:vMerge w:val="restart"/>
            <w:tcBorders>
              <w:top w:val="nil"/>
              <w:left w:val="nil"/>
              <w:right w:val="nil"/>
            </w:tcBorders>
          </w:tcPr>
          <w:p w14:paraId="0E3E16F3" w14:textId="77777777" w:rsidR="00EB1486" w:rsidRPr="00D41B48" w:rsidRDefault="00EB1486" w:rsidP="007F20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teps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right w:val="nil"/>
            </w:tcBorders>
          </w:tcPr>
          <w:p w14:paraId="7F031E72" w14:textId="77777777" w:rsidR="00EB1486" w:rsidRPr="00D41B48" w:rsidRDefault="00EB1486" w:rsidP="007F20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ttachments</w:t>
            </w:r>
            <w:proofErr w:type="spellEnd"/>
          </w:p>
        </w:tc>
        <w:tc>
          <w:tcPr>
            <w:tcW w:w="1777" w:type="dxa"/>
            <w:gridSpan w:val="2"/>
            <w:tcBorders>
              <w:top w:val="nil"/>
              <w:left w:val="nil"/>
              <w:right w:val="nil"/>
            </w:tcBorders>
          </w:tcPr>
          <w:p w14:paraId="35B40821" w14:textId="77777777" w:rsidR="00EB1486" w:rsidRPr="00D41B48" w:rsidRDefault="00EB1486" w:rsidP="007F20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PR</w:t>
            </w:r>
          </w:p>
        </w:tc>
      </w:tr>
      <w:tr w:rsidR="00EB1486" w:rsidRPr="007F208D" w14:paraId="55EA9010" w14:textId="77777777" w:rsidTr="007E0CCF">
        <w:trPr>
          <w:trHeight w:val="300"/>
        </w:trPr>
        <w:tc>
          <w:tcPr>
            <w:tcW w:w="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BF956A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D3BB54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C66BB8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D1F4265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42DA49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BCE1D5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axilla</w:t>
            </w:r>
            <w:proofErr w:type="spellEnd"/>
          </w:p>
        </w:tc>
        <w:tc>
          <w:tcPr>
            <w:tcW w:w="9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3094E0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andible</w:t>
            </w:r>
            <w:proofErr w:type="spellEnd"/>
          </w:p>
        </w:tc>
        <w:tc>
          <w:tcPr>
            <w:tcW w:w="650" w:type="dxa"/>
            <w:vMerge/>
            <w:tcBorders>
              <w:left w:val="nil"/>
              <w:right w:val="nil"/>
            </w:tcBorders>
          </w:tcPr>
          <w:p w14:paraId="0DCC2FD1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6D53219E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axilla</w:t>
            </w:r>
            <w:proofErr w:type="spellEnd"/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293D892F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andible</w:t>
            </w:r>
            <w:proofErr w:type="spellEnd"/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 w14:paraId="38C4A15F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axilla</w:t>
            </w:r>
            <w:proofErr w:type="spellEnd"/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A6F966C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andible</w:t>
            </w:r>
            <w:proofErr w:type="spellEnd"/>
          </w:p>
        </w:tc>
      </w:tr>
      <w:tr w:rsidR="00D41B48" w:rsidRPr="0077139F" w14:paraId="76D9D4AC" w14:textId="77777777" w:rsidTr="00EA4E3E">
        <w:trPr>
          <w:trHeight w:val="300"/>
        </w:trPr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A5A60F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44AC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ale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B74F4F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7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2E7D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525F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12D2B7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3.54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2A85E8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2.6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</w:tcPr>
          <w:p w14:paraId="335FDD70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7FBEE873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,21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59E89104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4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14:paraId="4A102F6D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mm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69F854CB" w14:textId="77777777" w:rsidR="00EB1486" w:rsidRPr="00D41B48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41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D41B48" w:rsidRPr="0077139F" w14:paraId="530CC04D" w14:textId="77777777" w:rsidTr="00EA4E3E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0BE07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6C99E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Femal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7947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6928E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10B6E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5D7E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F7F25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3A1D7626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74A6321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3,12,11,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BC99BDE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06D53F0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2m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D39F22F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D41B48" w:rsidRPr="0077139F" w14:paraId="024CD60E" w14:textId="77777777" w:rsidTr="00EA4E3E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31E6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91BEB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Femal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FEA1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554DB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544D5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E48BD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95EB0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38327296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262A682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D9A7DAE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AD43562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m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A10D1C9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7mm</w:t>
            </w:r>
          </w:p>
        </w:tc>
      </w:tr>
      <w:tr w:rsidR="00D41B48" w:rsidRPr="0077139F" w14:paraId="2D5D844E" w14:textId="77777777" w:rsidTr="00EA4E3E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C75E1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32BAE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al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951F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870BF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28DB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E1F65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72443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C56C527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7D64674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,12,22,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259AF73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5,42,32,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5ACAA6A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m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C1283F8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8mm</w:t>
            </w:r>
          </w:p>
        </w:tc>
      </w:tr>
      <w:tr w:rsidR="00EB1486" w:rsidRPr="0077139F" w14:paraId="681D155F" w14:textId="77777777" w:rsidTr="00EA4E3E">
        <w:trPr>
          <w:trHeight w:val="300"/>
        </w:trPr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A97B8D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F5BA8C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Femal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025D1B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BAC341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9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E1646A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D5FB24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7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107C9B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</w:tcPr>
          <w:p w14:paraId="498908C5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29224BD4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,22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23C3CAD3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14:paraId="2948CD15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mm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68F05C98" w14:textId="77777777" w:rsidR="00EB1486" w:rsidRPr="0077139F" w:rsidRDefault="00EB1486" w:rsidP="007934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7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</w:tbl>
    <w:p w14:paraId="32437926" w14:textId="77777777" w:rsidR="00EB1486" w:rsidRDefault="00EB1486" w:rsidP="00AA63F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E93F9F8" w14:textId="77777777" w:rsidR="00EB1486" w:rsidRDefault="00EB1486" w:rsidP="00AA63F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100CA83" w14:textId="77777777" w:rsidR="00EB1486" w:rsidRDefault="00EB1486" w:rsidP="00AA63F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16A62E7" w14:textId="77777777" w:rsidR="00EB1486" w:rsidRPr="00EB1486" w:rsidRDefault="00EB1486" w:rsidP="00EB1486">
      <w:pPr>
        <w:rPr>
          <w:rFonts w:ascii="Times New Roman" w:hAnsi="Times New Roman" w:cs="Times New Roman"/>
          <w:sz w:val="20"/>
          <w:szCs w:val="20"/>
        </w:rPr>
      </w:pPr>
    </w:p>
    <w:p w14:paraId="0C158F9A" w14:textId="77777777" w:rsidR="00EB1486" w:rsidRPr="00EB1486" w:rsidRDefault="00EB1486" w:rsidP="00EB1486">
      <w:pPr>
        <w:rPr>
          <w:rFonts w:ascii="Times New Roman" w:hAnsi="Times New Roman" w:cs="Times New Roman"/>
          <w:sz w:val="20"/>
          <w:szCs w:val="20"/>
        </w:rPr>
      </w:pPr>
    </w:p>
    <w:p w14:paraId="5D6BE6D2" w14:textId="77777777" w:rsidR="00EB1486" w:rsidRPr="00EB1486" w:rsidRDefault="00EB1486" w:rsidP="00EB1486">
      <w:pPr>
        <w:rPr>
          <w:rFonts w:ascii="Times New Roman" w:hAnsi="Times New Roman" w:cs="Times New Roman"/>
          <w:sz w:val="20"/>
          <w:szCs w:val="20"/>
        </w:rPr>
      </w:pPr>
    </w:p>
    <w:p w14:paraId="2DEB007C" w14:textId="77777777" w:rsidR="00EB1486" w:rsidRDefault="00EB1486" w:rsidP="00EB148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1D9B66" w14:textId="77777777" w:rsidR="00EB1486" w:rsidRDefault="00EB1486" w:rsidP="00EB148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32C61B" w14:textId="77777777" w:rsidR="00EB1486" w:rsidRDefault="00EB1486" w:rsidP="00EB1486">
      <w:pPr>
        <w:rPr>
          <w:rFonts w:ascii="Times New Roman" w:hAnsi="Times New Roman" w:cs="Times New Roman"/>
          <w:sz w:val="20"/>
          <w:szCs w:val="20"/>
        </w:rPr>
      </w:pPr>
    </w:p>
    <w:p w14:paraId="1CFE7A46" w14:textId="77777777" w:rsidR="00EB1486" w:rsidRDefault="00EB1486" w:rsidP="00EB1486">
      <w:pPr>
        <w:rPr>
          <w:rFonts w:ascii="Times New Roman" w:hAnsi="Times New Roman" w:cs="Times New Roman"/>
          <w:sz w:val="20"/>
          <w:szCs w:val="20"/>
        </w:rPr>
      </w:pPr>
    </w:p>
    <w:p w14:paraId="111407FF" w14:textId="77777777" w:rsidR="00EB1486" w:rsidRPr="00EB1486" w:rsidRDefault="00EB1486" w:rsidP="00EB148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12044" w:type="dxa"/>
        <w:jc w:val="center"/>
        <w:tblLook w:val="04A0" w:firstRow="1" w:lastRow="0" w:firstColumn="1" w:lastColumn="0" w:noHBand="0" w:noVBand="1"/>
      </w:tblPr>
      <w:tblGrid>
        <w:gridCol w:w="1607"/>
        <w:gridCol w:w="441"/>
        <w:gridCol w:w="695"/>
        <w:gridCol w:w="572"/>
        <w:gridCol w:w="850"/>
        <w:gridCol w:w="466"/>
        <w:gridCol w:w="706"/>
        <w:gridCol w:w="572"/>
        <w:gridCol w:w="850"/>
        <w:gridCol w:w="602"/>
        <w:gridCol w:w="709"/>
        <w:gridCol w:w="572"/>
        <w:gridCol w:w="850"/>
        <w:gridCol w:w="421"/>
        <w:gridCol w:w="709"/>
        <w:gridCol w:w="572"/>
        <w:gridCol w:w="850"/>
      </w:tblGrid>
      <w:tr w:rsidR="00853628" w:rsidRPr="007E0CCF" w14:paraId="19DF9863" w14:textId="77777777" w:rsidTr="007934EA">
        <w:trPr>
          <w:trHeight w:val="300"/>
          <w:jc w:val="center"/>
        </w:trPr>
        <w:tc>
          <w:tcPr>
            <w:tcW w:w="1204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9247F7" w14:textId="7502D8C9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able </w:t>
            </w:r>
            <w:r w:rsidR="00EB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AA63F3">
              <w:rPr>
                <w:rFonts w:ascii="Times New Roman" w:hAnsi="Times New Roman" w:cs="Times New Roman"/>
                <w:sz w:val="20"/>
                <w:szCs w:val="20"/>
              </w:rPr>
              <w:t xml:space="preserve">Mean changes and success of vertical displacements and </w:t>
            </w: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ccolingual displacements (mm).</w:t>
            </w:r>
          </w:p>
        </w:tc>
      </w:tr>
      <w:tr w:rsidR="00853628" w:rsidRPr="00AA63F3" w14:paraId="3049F431" w14:textId="77777777" w:rsidTr="007F208D">
        <w:trPr>
          <w:trHeight w:val="300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1E5D6A5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152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968591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Vertical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isplacements</w:t>
            </w:r>
            <w:proofErr w:type="spellEnd"/>
          </w:p>
        </w:tc>
        <w:tc>
          <w:tcPr>
            <w:tcW w:w="5285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132FEAA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ccolingual Displacements</w:t>
            </w:r>
          </w:p>
        </w:tc>
      </w:tr>
      <w:tr w:rsidR="00853628" w:rsidRPr="00AA63F3" w14:paraId="27BEEB65" w14:textId="77777777" w:rsidTr="007F208D">
        <w:trPr>
          <w:trHeight w:val="300"/>
          <w:jc w:val="center"/>
        </w:trPr>
        <w:tc>
          <w:tcPr>
            <w:tcW w:w="1607" w:type="dxa"/>
            <w:vMerge/>
            <w:tcBorders>
              <w:left w:val="nil"/>
              <w:right w:val="nil"/>
            </w:tcBorders>
            <w:noWrap/>
            <w:hideMark/>
          </w:tcPr>
          <w:p w14:paraId="2029C86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558" w:type="dxa"/>
            <w:gridSpan w:val="4"/>
            <w:tcBorders>
              <w:left w:val="nil"/>
              <w:right w:val="nil"/>
            </w:tcBorders>
            <w:hideMark/>
          </w:tcPr>
          <w:p w14:paraId="7DF8FD2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ntrusion</w:t>
            </w:r>
            <w:proofErr w:type="spellEnd"/>
          </w:p>
        </w:tc>
        <w:tc>
          <w:tcPr>
            <w:tcW w:w="2594" w:type="dxa"/>
            <w:gridSpan w:val="4"/>
            <w:tcBorders>
              <w:left w:val="nil"/>
              <w:right w:val="nil"/>
            </w:tcBorders>
            <w:hideMark/>
          </w:tcPr>
          <w:p w14:paraId="541427F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xtrusion</w:t>
            </w:r>
            <w:proofErr w:type="spellEnd"/>
          </w:p>
        </w:tc>
        <w:tc>
          <w:tcPr>
            <w:tcW w:w="2733" w:type="dxa"/>
            <w:gridSpan w:val="4"/>
            <w:tcBorders>
              <w:left w:val="nil"/>
              <w:right w:val="nil"/>
            </w:tcBorders>
          </w:tcPr>
          <w:p w14:paraId="244F13E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Lingual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onstriction</w:t>
            </w:r>
            <w:proofErr w:type="spellEnd"/>
          </w:p>
        </w:tc>
        <w:tc>
          <w:tcPr>
            <w:tcW w:w="2552" w:type="dxa"/>
            <w:gridSpan w:val="4"/>
            <w:tcBorders>
              <w:left w:val="nil"/>
              <w:right w:val="nil"/>
            </w:tcBorders>
          </w:tcPr>
          <w:p w14:paraId="08BBCD4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Buccal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xpansion</w:t>
            </w:r>
            <w:proofErr w:type="spellEnd"/>
          </w:p>
        </w:tc>
      </w:tr>
      <w:tr w:rsidR="00853628" w:rsidRPr="00AA63F3" w14:paraId="043BA33C" w14:textId="77777777" w:rsidTr="00EA4E3E">
        <w:trPr>
          <w:trHeight w:val="678"/>
          <w:jc w:val="center"/>
        </w:trPr>
        <w:tc>
          <w:tcPr>
            <w:tcW w:w="160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5949E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4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75C07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E659E5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</w:p>
          <w:p w14:paraId="5B78A59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(mm)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760D0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D*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DE26E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</w:p>
          <w:p w14:paraId="5287143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ccess</w:t>
            </w:r>
            <w:proofErr w:type="spellEnd"/>
          </w:p>
          <w:p w14:paraId="231FEAA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(%)</w:t>
            </w:r>
          </w:p>
        </w:tc>
        <w:tc>
          <w:tcPr>
            <w:tcW w:w="4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79227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42C125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</w:p>
          <w:p w14:paraId="19C9392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(mm)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A3407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D*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CEC521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</w:p>
          <w:p w14:paraId="0116462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ccess</w:t>
            </w:r>
            <w:proofErr w:type="spellEnd"/>
          </w:p>
          <w:p w14:paraId="4E8DFB1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(%)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14:paraId="37E59E2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EF147C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</w:p>
          <w:p w14:paraId="095CC3E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(mm)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</w:tcPr>
          <w:p w14:paraId="46D3C6B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D*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57A250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</w:p>
          <w:p w14:paraId="79EA73B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ccess</w:t>
            </w:r>
            <w:proofErr w:type="spellEnd"/>
          </w:p>
          <w:p w14:paraId="3267652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(%)</w:t>
            </w:r>
          </w:p>
        </w:tc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</w:tcPr>
          <w:p w14:paraId="43A0E2F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E30B88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</w:p>
          <w:p w14:paraId="7E2340B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(mm)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</w:tcPr>
          <w:p w14:paraId="2975D4F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D*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877DB9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</w:p>
          <w:p w14:paraId="192F7A0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ccess</w:t>
            </w:r>
            <w:proofErr w:type="spellEnd"/>
          </w:p>
          <w:p w14:paraId="4D6A5B4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(%)</w:t>
            </w:r>
          </w:p>
        </w:tc>
      </w:tr>
      <w:tr w:rsidR="00853628" w:rsidRPr="00AA63F3" w14:paraId="443DAB02" w14:textId="77777777" w:rsidTr="00EA4E3E">
        <w:trPr>
          <w:trHeight w:val="300"/>
          <w:jc w:val="center"/>
        </w:trPr>
        <w:tc>
          <w:tcPr>
            <w:tcW w:w="16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F1E75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Upp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ncisors</w:t>
            </w:r>
            <w:proofErr w:type="spellEnd"/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14618A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2CA34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7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81724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09D53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5.21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44E35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D243F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9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863FE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4DA32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5.72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</w:tcPr>
          <w:p w14:paraId="797A12F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B37A11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45 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002B00B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48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CC62EE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59.65 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2A028BB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EB6E95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0A22F24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9B5885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1.64</w:t>
            </w:r>
          </w:p>
        </w:tc>
      </w:tr>
      <w:tr w:rsidR="00EA4E3E" w:rsidRPr="00AA63F3" w14:paraId="428B5FBF" w14:textId="77777777" w:rsidTr="00EA4E3E">
        <w:trPr>
          <w:trHeight w:val="30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6475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Upp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anines</w:t>
            </w:r>
            <w:proofErr w:type="spellEnd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C9A3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6261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0644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4A1F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7.8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51E1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F86F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586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F102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5.7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EFACD95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AD9E3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2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D9AF8E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B586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44.03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E8A96B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C4F8F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091148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CE046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9.32</w:t>
            </w:r>
          </w:p>
        </w:tc>
      </w:tr>
      <w:tr w:rsidR="00853628" w:rsidRPr="00AA63F3" w14:paraId="7DFBA5F7" w14:textId="77777777" w:rsidTr="00EA4E3E">
        <w:trPr>
          <w:trHeight w:val="30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5000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Upp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remolars</w:t>
            </w:r>
            <w:proofErr w:type="spellEnd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FA82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280E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852F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2E1C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3.8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BB32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3E94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A39E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BB08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9.4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11FF6A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45FC6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1F184F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86C76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4.3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29BB14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EDA16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C54C7E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84BAB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4.31</w:t>
            </w:r>
          </w:p>
        </w:tc>
      </w:tr>
      <w:tr w:rsidR="007F208D" w:rsidRPr="00AA63F3" w14:paraId="71A43242" w14:textId="77777777" w:rsidTr="00EA4E3E">
        <w:trPr>
          <w:trHeight w:val="30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AEA5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pper Molar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DF8E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1BCB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0637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4703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4.8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10F3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0D39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3482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43F15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FE501E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88310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06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6CD8F1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F846D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8.91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DC38BB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D4AA7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69BE0F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2E9E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7.78</w:t>
            </w:r>
          </w:p>
        </w:tc>
      </w:tr>
      <w:tr w:rsidR="00EA4E3E" w:rsidRPr="00AA63F3" w14:paraId="24082D12" w14:textId="77777777" w:rsidTr="00EA4E3E">
        <w:trPr>
          <w:trHeight w:val="30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90B2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Low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ncisors</w:t>
            </w:r>
            <w:proofErr w:type="spellEnd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ED1A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CF93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2544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80DB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6.9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240B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9077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446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D445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7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41483E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5A9E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76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4250E5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A300C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70.45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460E95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E3B64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ED459D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87991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6.15</w:t>
            </w:r>
          </w:p>
        </w:tc>
      </w:tr>
      <w:tr w:rsidR="00EA4E3E" w:rsidRPr="00AA63F3" w14:paraId="2EA6C1A1" w14:textId="77777777" w:rsidTr="00EA4E3E">
        <w:trPr>
          <w:trHeight w:val="30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5C3B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Low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anines</w:t>
            </w:r>
            <w:proofErr w:type="spellEnd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2E5F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D8A2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8D37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4DD4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4.4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A12A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BA34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2F32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78A7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8.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E36F86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3673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39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7FBC235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56568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75.19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B433D4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91E55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117343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39CE2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7.87</w:t>
            </w:r>
          </w:p>
        </w:tc>
      </w:tr>
      <w:tr w:rsidR="00EA4E3E" w:rsidRPr="00AA63F3" w14:paraId="159B73CC" w14:textId="77777777" w:rsidTr="00EA4E3E">
        <w:trPr>
          <w:trHeight w:val="30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F0E7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lastRenderedPageBreak/>
              <w:t xml:space="preserve">Low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remolars</w:t>
            </w:r>
            <w:proofErr w:type="spellEnd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927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E12B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1585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5E0B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9.7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B66D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3FD3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64E5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9641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9.9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4B2589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FD919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42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2C63E8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5AABB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86.86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37B1AD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C2B31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C5DE155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9A618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7.06</w:t>
            </w:r>
          </w:p>
        </w:tc>
      </w:tr>
      <w:tr w:rsidR="00EA4E3E" w:rsidRPr="00AA63F3" w14:paraId="4A5CF5E4" w14:textId="77777777" w:rsidTr="00EA4E3E">
        <w:trPr>
          <w:trHeight w:val="30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61C1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Lower Molar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0AD6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8CC0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7848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3148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6.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7DD8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982F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132A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178C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7.6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C74308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76A60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02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2CB2AB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316FD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14.29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E9D478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CDE28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F774E65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07693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9.58</w:t>
            </w:r>
          </w:p>
        </w:tc>
      </w:tr>
      <w:tr w:rsidR="00EA4E3E" w:rsidRPr="00AA63F3" w14:paraId="5E5FC7A4" w14:textId="77777777" w:rsidTr="00EA4E3E">
        <w:trPr>
          <w:trHeight w:val="300"/>
          <w:jc w:val="center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52168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3705B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E2509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3B4D7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16703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7.3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DBE67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25401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17A80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9655A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0.4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0052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1EF0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B94D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8F56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7.9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A9A2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987A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5698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D6C4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6.71</w:t>
            </w:r>
          </w:p>
        </w:tc>
      </w:tr>
      <w:tr w:rsidR="00853628" w:rsidRPr="00AA63F3" w14:paraId="525D005D" w14:textId="77777777" w:rsidTr="007934EA">
        <w:trPr>
          <w:trHeight w:val="300"/>
          <w:jc w:val="center"/>
        </w:trPr>
        <w:tc>
          <w:tcPr>
            <w:tcW w:w="12044" w:type="dxa"/>
            <w:gridSpan w:val="17"/>
            <w:tcBorders>
              <w:left w:val="nil"/>
              <w:bottom w:val="nil"/>
              <w:right w:val="nil"/>
            </w:tcBorders>
            <w:noWrap/>
            <w:hideMark/>
          </w:tcPr>
          <w:p w14:paraId="1B7AD57E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*SD = Standard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viation</w:t>
            </w:r>
            <w:proofErr w:type="spellEnd"/>
          </w:p>
        </w:tc>
      </w:tr>
    </w:tbl>
    <w:p w14:paraId="5E48CDAC" w14:textId="77777777" w:rsidR="00853628" w:rsidRPr="00AA63F3" w:rsidRDefault="00853628">
      <w:pPr>
        <w:rPr>
          <w:rFonts w:ascii="Times New Roman" w:hAnsi="Times New Roman" w:cs="Times New Roman"/>
          <w:sz w:val="20"/>
          <w:szCs w:val="20"/>
        </w:rPr>
      </w:pPr>
    </w:p>
    <w:p w14:paraId="4380FC5D" w14:textId="77777777" w:rsidR="00853628" w:rsidRPr="00AA63F3" w:rsidRDefault="0085362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12609" w:type="dxa"/>
        <w:jc w:val="center"/>
        <w:tblLook w:val="04A0" w:firstRow="1" w:lastRow="0" w:firstColumn="1" w:lastColumn="0" w:noHBand="0" w:noVBand="1"/>
      </w:tblPr>
      <w:tblGrid>
        <w:gridCol w:w="2794"/>
        <w:gridCol w:w="416"/>
        <w:gridCol w:w="1108"/>
        <w:gridCol w:w="624"/>
        <w:gridCol w:w="1007"/>
        <w:gridCol w:w="682"/>
        <w:gridCol w:w="1108"/>
        <w:gridCol w:w="620"/>
        <w:gridCol w:w="850"/>
        <w:gridCol w:w="850"/>
        <w:gridCol w:w="850"/>
        <w:gridCol w:w="850"/>
        <w:gridCol w:w="850"/>
      </w:tblGrid>
      <w:tr w:rsidR="00853628" w:rsidRPr="007E0CCF" w14:paraId="4777F77C" w14:textId="77777777" w:rsidTr="007F208D">
        <w:trPr>
          <w:trHeight w:val="285"/>
          <w:jc w:val="center"/>
        </w:trPr>
        <w:tc>
          <w:tcPr>
            <w:tcW w:w="920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5020A" w14:textId="7CD747DF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 w:rsidR="00EB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Mean changes and success of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io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istal displacements (mm)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C31AA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A46A9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59DA2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D1A55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28" w:rsidRPr="00AA63F3" w14:paraId="47130ADE" w14:textId="77777777" w:rsidTr="007F208D">
        <w:trPr>
          <w:trHeight w:val="300"/>
          <w:jc w:val="center"/>
        </w:trPr>
        <w:tc>
          <w:tcPr>
            <w:tcW w:w="279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05E2A4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55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7881A7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istalization</w:t>
            </w:r>
            <w:proofErr w:type="spellEnd"/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B6D188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sialization</w:t>
            </w:r>
            <w:proofErr w:type="spellEnd"/>
          </w:p>
        </w:tc>
        <w:tc>
          <w:tcPr>
            <w:tcW w:w="340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353F60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Rotation</w:t>
            </w:r>
            <w:proofErr w:type="spellEnd"/>
          </w:p>
        </w:tc>
      </w:tr>
      <w:tr w:rsidR="00853628" w:rsidRPr="00AA63F3" w14:paraId="4DA4AF3B" w14:textId="77777777" w:rsidTr="007F208D">
        <w:trPr>
          <w:trHeight w:val="765"/>
          <w:jc w:val="center"/>
        </w:trPr>
        <w:tc>
          <w:tcPr>
            <w:tcW w:w="279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94BEB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4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64673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  <w:hideMark/>
          </w:tcPr>
          <w:p w14:paraId="17D782F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mm)</w:t>
            </w:r>
          </w:p>
        </w:tc>
        <w:tc>
          <w:tcPr>
            <w:tcW w:w="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C71D9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D*</w:t>
            </w:r>
          </w:p>
        </w:tc>
        <w:tc>
          <w:tcPr>
            <w:tcW w:w="1007" w:type="dxa"/>
            <w:tcBorders>
              <w:left w:val="nil"/>
              <w:right w:val="nil"/>
            </w:tcBorders>
            <w:vAlign w:val="center"/>
            <w:hideMark/>
          </w:tcPr>
          <w:p w14:paraId="0EC7BD25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ccess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AFF54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  <w:hideMark/>
          </w:tcPr>
          <w:p w14:paraId="3C609D0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mm)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74C3E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D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578D1F4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ccess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%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F5F23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5AC2E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°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F439B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D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55F50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ccess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%)</w:t>
            </w:r>
          </w:p>
        </w:tc>
      </w:tr>
      <w:tr w:rsidR="00853628" w:rsidRPr="00AA63F3" w14:paraId="0324B167" w14:textId="77777777" w:rsidTr="00EA4E3E">
        <w:trPr>
          <w:trHeight w:val="300"/>
          <w:jc w:val="center"/>
        </w:trPr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1E3470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Upp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ncisors</w:t>
            </w:r>
            <w:proofErr w:type="spellEnd"/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295E5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1423C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9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ADD87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6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C56568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7.87</w:t>
            </w: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3D5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DB58C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5F4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FAF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7.6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2E6C87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AA49AC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9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7D2843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7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226BCC5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4.21</w:t>
            </w:r>
          </w:p>
        </w:tc>
      </w:tr>
      <w:tr w:rsidR="00853628" w:rsidRPr="00AA63F3" w14:paraId="4656EB5B" w14:textId="77777777" w:rsidTr="00EA4E3E">
        <w:trPr>
          <w:trHeight w:val="30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7C1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Upp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anine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00C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FBD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0DC6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4E93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7.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800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A51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5CE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61BE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F9807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C1AE9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52D50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C2698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2.02</w:t>
            </w:r>
          </w:p>
        </w:tc>
      </w:tr>
      <w:tr w:rsidR="00853628" w:rsidRPr="00AA63F3" w14:paraId="24D91B96" w14:textId="77777777" w:rsidTr="00EA4E3E">
        <w:trPr>
          <w:trHeight w:val="30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FEC4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Upp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remolar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5BE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988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D37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89D4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7.5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AD7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C38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1F7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CB5C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57301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DCF28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509E1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CD1CD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2.26</w:t>
            </w:r>
          </w:p>
        </w:tc>
      </w:tr>
      <w:tr w:rsidR="00853628" w:rsidRPr="00AA63F3" w14:paraId="75EE50CD" w14:textId="77777777" w:rsidTr="00EA4E3E">
        <w:trPr>
          <w:trHeight w:val="30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4000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Upp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olar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627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391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3C4C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01B4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7.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094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3EF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115C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362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3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37248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803FA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15EA5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CCDAA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6.51</w:t>
            </w:r>
          </w:p>
        </w:tc>
      </w:tr>
      <w:tr w:rsidR="00853628" w:rsidRPr="00AA63F3" w14:paraId="0B8137A5" w14:textId="77777777" w:rsidTr="00EA4E3E">
        <w:trPr>
          <w:trHeight w:val="30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EB185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Low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ncisor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D2EA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C53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5541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86A6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4.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95A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311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1DF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A2C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8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14B2A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160B3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B8AA9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7682B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5.69</w:t>
            </w:r>
          </w:p>
        </w:tc>
      </w:tr>
      <w:tr w:rsidR="00853628" w:rsidRPr="00AA63F3" w14:paraId="6FDDC548" w14:textId="77777777" w:rsidTr="00EA4E3E">
        <w:trPr>
          <w:trHeight w:val="30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058E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Low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anine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9D4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E89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1E3A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BF6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2.7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7D48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0F24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0A6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6EAA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D3EFB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A109E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06313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9A272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7.55</w:t>
            </w:r>
          </w:p>
        </w:tc>
      </w:tr>
      <w:tr w:rsidR="00853628" w:rsidRPr="00AA63F3" w14:paraId="646E23F4" w14:textId="77777777" w:rsidTr="00EA4E3E">
        <w:trPr>
          <w:trHeight w:val="30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569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Low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remolar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3B27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19AF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414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D616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3.6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E368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ED41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950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21325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5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3557F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7CAF1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56ECA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C101C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7.04</w:t>
            </w:r>
          </w:p>
        </w:tc>
      </w:tr>
      <w:tr w:rsidR="00853628" w:rsidRPr="00AA63F3" w14:paraId="515148C5" w14:textId="77777777" w:rsidTr="00EA4E3E">
        <w:trPr>
          <w:trHeight w:val="30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40B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Low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olar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FE6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69A4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5BB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F40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2.7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7418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AA0F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E801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4FA6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3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D7FC0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D00C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42758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A49E15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6.56</w:t>
            </w:r>
          </w:p>
        </w:tc>
      </w:tr>
      <w:tr w:rsidR="00853628" w:rsidRPr="00AA63F3" w14:paraId="10412812" w14:textId="77777777" w:rsidTr="00EA4E3E">
        <w:trPr>
          <w:trHeight w:val="300"/>
          <w:jc w:val="center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18FC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663F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5F94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9375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CEBE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9.2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3F5C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9D2B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5086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0160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5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B119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ECD6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A084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CB0A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8.98</w:t>
            </w:r>
          </w:p>
        </w:tc>
      </w:tr>
      <w:tr w:rsidR="00853628" w:rsidRPr="00AA63F3" w14:paraId="58FCA9B8" w14:textId="77777777" w:rsidTr="007F208D">
        <w:trPr>
          <w:trHeight w:val="300"/>
          <w:jc w:val="center"/>
        </w:trPr>
        <w:tc>
          <w:tcPr>
            <w:tcW w:w="9209" w:type="dxa"/>
            <w:gridSpan w:val="9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FFA0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*SD = Standard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viation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11D62BB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F619653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DD0A154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7C9EFAE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</w:tbl>
    <w:p w14:paraId="2C1EABC4" w14:textId="77777777" w:rsidR="00853628" w:rsidRPr="00AA63F3" w:rsidRDefault="00853628">
      <w:pPr>
        <w:rPr>
          <w:rFonts w:ascii="Times New Roman" w:hAnsi="Times New Roman" w:cs="Times New Roman"/>
          <w:sz w:val="20"/>
          <w:szCs w:val="20"/>
        </w:rPr>
      </w:pPr>
    </w:p>
    <w:p w14:paraId="7ACCACA9" w14:textId="77777777" w:rsidR="00853628" w:rsidRPr="00AA63F3" w:rsidRDefault="0085362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9350" w:type="dxa"/>
        <w:tblInd w:w="640" w:type="dxa"/>
        <w:tblLook w:val="04A0" w:firstRow="1" w:lastRow="0" w:firstColumn="1" w:lastColumn="0" w:noHBand="0" w:noVBand="1"/>
      </w:tblPr>
      <w:tblGrid>
        <w:gridCol w:w="2106"/>
        <w:gridCol w:w="416"/>
        <w:gridCol w:w="1206"/>
        <w:gridCol w:w="673"/>
        <w:gridCol w:w="1327"/>
        <w:gridCol w:w="416"/>
        <w:gridCol w:w="1206"/>
        <w:gridCol w:w="673"/>
        <w:gridCol w:w="1327"/>
      </w:tblGrid>
      <w:tr w:rsidR="00853628" w:rsidRPr="007E0CCF" w14:paraId="5511B014" w14:textId="77777777" w:rsidTr="00AA63F3">
        <w:trPr>
          <w:trHeight w:val="300"/>
        </w:trPr>
        <w:tc>
          <w:tcPr>
            <w:tcW w:w="93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965397" w14:textId="4DD53BD3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able </w:t>
            </w:r>
            <w:r w:rsidR="00EB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– </w:t>
            </w:r>
            <w:r w:rsidRPr="00AA63F3">
              <w:rPr>
                <w:rFonts w:ascii="Times New Roman" w:hAnsi="Times New Roman" w:cs="Times New Roman"/>
                <w:sz w:val="20"/>
                <w:szCs w:val="20"/>
              </w:rPr>
              <w:t>Mean changes and success of buccolingual tipping (°).</w:t>
            </w:r>
          </w:p>
        </w:tc>
      </w:tr>
      <w:tr w:rsidR="00853628" w:rsidRPr="00AA63F3" w14:paraId="5CCA9B02" w14:textId="77777777" w:rsidTr="007F208D">
        <w:trPr>
          <w:trHeight w:val="300"/>
        </w:trPr>
        <w:tc>
          <w:tcPr>
            <w:tcW w:w="210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29CE282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44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7AA56A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Buccolingual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ipping</w:t>
            </w:r>
            <w:proofErr w:type="spellEnd"/>
          </w:p>
        </w:tc>
      </w:tr>
      <w:tr w:rsidR="00853628" w:rsidRPr="00AA63F3" w14:paraId="6C0A1051" w14:textId="77777777" w:rsidTr="007F208D">
        <w:trPr>
          <w:trHeight w:val="300"/>
        </w:trPr>
        <w:tc>
          <w:tcPr>
            <w:tcW w:w="2106" w:type="dxa"/>
            <w:vMerge/>
            <w:tcBorders>
              <w:left w:val="nil"/>
              <w:right w:val="nil"/>
            </w:tcBorders>
            <w:noWrap/>
            <w:hideMark/>
          </w:tcPr>
          <w:p w14:paraId="63A975D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3622" w:type="dxa"/>
            <w:gridSpan w:val="4"/>
            <w:tcBorders>
              <w:left w:val="nil"/>
              <w:right w:val="nil"/>
            </w:tcBorders>
            <w:noWrap/>
            <w:hideMark/>
          </w:tcPr>
          <w:p w14:paraId="771B8CD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Lingual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ipping</w:t>
            </w:r>
            <w:proofErr w:type="spellEnd"/>
          </w:p>
        </w:tc>
        <w:tc>
          <w:tcPr>
            <w:tcW w:w="3622" w:type="dxa"/>
            <w:gridSpan w:val="4"/>
            <w:tcBorders>
              <w:left w:val="nil"/>
              <w:right w:val="nil"/>
            </w:tcBorders>
            <w:noWrap/>
            <w:hideMark/>
          </w:tcPr>
          <w:p w14:paraId="76F6904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Buccal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ipping</w:t>
            </w:r>
            <w:proofErr w:type="spellEnd"/>
          </w:p>
        </w:tc>
      </w:tr>
      <w:tr w:rsidR="00853628" w:rsidRPr="00AA63F3" w14:paraId="730738C2" w14:textId="77777777" w:rsidTr="00EA4E3E">
        <w:trPr>
          <w:trHeight w:val="900"/>
        </w:trPr>
        <w:tc>
          <w:tcPr>
            <w:tcW w:w="21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5920DE7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049DB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hideMark/>
          </w:tcPr>
          <w:p w14:paraId="1522EDF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°)</w:t>
            </w: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10D67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D*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hideMark/>
          </w:tcPr>
          <w:p w14:paraId="39000E4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ccess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%)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30E0F5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hideMark/>
          </w:tcPr>
          <w:p w14:paraId="3832FA0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AFF03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D*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hideMark/>
          </w:tcPr>
          <w:p w14:paraId="769FFF0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ccess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%)</w:t>
            </w:r>
          </w:p>
        </w:tc>
      </w:tr>
      <w:tr w:rsidR="00853628" w:rsidRPr="00AA63F3" w14:paraId="040F58AA" w14:textId="77777777" w:rsidTr="00EA4E3E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95180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Upp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ncisor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8926A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5AA2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E46A2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876D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0.2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4D71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CB99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9ACA6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15CB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5.78</w:t>
            </w:r>
          </w:p>
        </w:tc>
      </w:tr>
      <w:tr w:rsidR="00853628" w:rsidRPr="00AA63F3" w14:paraId="772AACC9" w14:textId="77777777" w:rsidTr="00EA4E3E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9265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Lower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ncisor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15E8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4495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3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E88C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37738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7.3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1694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16D29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5B4F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BE69C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9.31</w:t>
            </w:r>
          </w:p>
        </w:tc>
      </w:tr>
      <w:tr w:rsidR="00853628" w:rsidRPr="00AA63F3" w14:paraId="64153D4B" w14:textId="77777777" w:rsidTr="00834D0D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338B1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6CA72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569323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2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7701F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7516E7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8.8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FC53E4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2B1F9B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68459D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1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437CBE" w14:textId="77777777" w:rsidR="00853628" w:rsidRPr="00AA63F3" w:rsidRDefault="00853628" w:rsidP="0079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7.55</w:t>
            </w:r>
          </w:p>
        </w:tc>
      </w:tr>
      <w:tr w:rsidR="00853628" w:rsidRPr="00AA63F3" w14:paraId="4E4EE260" w14:textId="77777777" w:rsidTr="00834D0D">
        <w:trPr>
          <w:trHeight w:val="300"/>
        </w:trPr>
        <w:tc>
          <w:tcPr>
            <w:tcW w:w="9350" w:type="dxa"/>
            <w:gridSpan w:val="9"/>
            <w:tcBorders>
              <w:left w:val="nil"/>
              <w:bottom w:val="nil"/>
              <w:right w:val="nil"/>
            </w:tcBorders>
            <w:noWrap/>
            <w:hideMark/>
          </w:tcPr>
          <w:p w14:paraId="1DDD4FE6" w14:textId="77777777" w:rsidR="00853628" w:rsidRPr="00AA63F3" w:rsidRDefault="00853628" w:rsidP="007934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*SD = Standard </w:t>
            </w:r>
            <w:proofErr w:type="spellStart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viation</w:t>
            </w:r>
            <w:proofErr w:type="spellEnd"/>
            <w:r w:rsidRPr="00AA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</w:tc>
      </w:tr>
    </w:tbl>
    <w:p w14:paraId="00DA804D" w14:textId="77777777" w:rsidR="00853628" w:rsidRPr="00AA63F3" w:rsidRDefault="00853628">
      <w:pPr>
        <w:rPr>
          <w:rFonts w:ascii="Times New Roman" w:hAnsi="Times New Roman" w:cs="Times New Roman"/>
          <w:sz w:val="20"/>
          <w:szCs w:val="20"/>
        </w:rPr>
      </w:pPr>
    </w:p>
    <w:sectPr w:rsidR="00853628" w:rsidRPr="00AA63F3" w:rsidSect="008536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628"/>
    <w:rsid w:val="00584664"/>
    <w:rsid w:val="007E0CCF"/>
    <w:rsid w:val="007F208D"/>
    <w:rsid w:val="00834D0D"/>
    <w:rsid w:val="00853628"/>
    <w:rsid w:val="00AA63F3"/>
    <w:rsid w:val="00B5041F"/>
    <w:rsid w:val="00D41B48"/>
    <w:rsid w:val="00E26B17"/>
    <w:rsid w:val="00EA4E3E"/>
    <w:rsid w:val="00EB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EA4EBF"/>
  <w15:chartTrackingRefBased/>
  <w15:docId w15:val="{BFA676CE-3629-49BF-9C7D-7AD7A804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unhideWhenUsed/>
    <w:rsid w:val="0085362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34</Words>
  <Characters>2411</Characters>
  <Application>Microsoft Office Word</Application>
  <DocSecurity>0</DocSecurity>
  <Lines>602</Lines>
  <Paragraphs>49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traumann Group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etinati</dc:creator>
  <cp:keywords/>
  <dc:description/>
  <cp:lastModifiedBy>Maria Petinati</cp:lastModifiedBy>
  <cp:revision>4</cp:revision>
  <dcterms:created xsi:type="dcterms:W3CDTF">2024-02-14T19:37:00Z</dcterms:created>
  <dcterms:modified xsi:type="dcterms:W3CDTF">2024-02-14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a3ce17-7a61-4061-9e76-b1657f9a0fca</vt:lpwstr>
  </property>
</Properties>
</file>